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1E2" w:rsidRPr="008D7094" w:rsidRDefault="002A21E2" w:rsidP="002A21E2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8D7094"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3</w:t>
      </w:r>
      <w:r w:rsidRPr="008D7094">
        <w:rPr>
          <w:rFonts w:ascii="Times New Roman" w:hAnsi="Times New Roman" w:cs="Times New Roman" w:hint="eastAsia"/>
          <w:b/>
          <w:sz w:val="22"/>
        </w:rPr>
        <w:t>.</w:t>
      </w:r>
      <w:r w:rsidRPr="008D7094">
        <w:rPr>
          <w:rFonts w:ascii="Times New Roman" w:hAnsi="Times New Roman" w:cs="Times New Roman"/>
          <w:b/>
          <w:sz w:val="22"/>
        </w:rPr>
        <w:t xml:space="preserve"> Occurrences of the TP53 p.C176F variant in the COSMIC database (version 68).</w:t>
      </w:r>
    </w:p>
    <w:p w:rsidR="002A21E2" w:rsidRPr="007433E7" w:rsidRDefault="002A21E2" w:rsidP="002A21E2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W w:w="1304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3625"/>
        <w:gridCol w:w="1321"/>
        <w:gridCol w:w="880"/>
        <w:gridCol w:w="1559"/>
        <w:gridCol w:w="4176"/>
      </w:tblGrid>
      <w:tr w:rsidR="002A21E2" w:rsidRPr="00AF1A5E" w:rsidTr="007159A3">
        <w:trPr>
          <w:trHeight w:val="227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b/>
                <w:sz w:val="16"/>
                <w:szCs w:val="16"/>
              </w:rPr>
              <w:t>COSMIC v68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b/>
                <w:sz w:val="16"/>
                <w:szCs w:val="16"/>
              </w:rPr>
              <w:t>COSMIC v68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ccurrenc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b/>
                <w:sz w:val="16"/>
                <w:szCs w:val="16"/>
              </w:rPr>
              <w:t>Chromosom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b/>
                <w:sz w:val="16"/>
                <w:szCs w:val="16"/>
              </w:rPr>
              <w:t>Mutation type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17E79">
              <w:rPr>
                <w:rFonts w:ascii="Times New Roman" w:hAnsi="Times New Roman" w:cs="Times New Roman"/>
                <w:b/>
                <w:sz w:val="16"/>
                <w:szCs w:val="16"/>
              </w:rPr>
              <w:t>refSeq</w:t>
            </w:r>
            <w:proofErr w:type="spellEnd"/>
            <w:r w:rsidRPr="00D17E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enes</w:t>
            </w:r>
          </w:p>
        </w:tc>
      </w:tr>
      <w:tr w:rsidR="002A21E2" w:rsidRPr="00AF1A5E" w:rsidTr="007159A3">
        <w:trPr>
          <w:trHeight w:val="5877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COSM117396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COSM117398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COSM1640850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COSM117397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COSM117395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COSM10645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6(ovary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3(bone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5(breast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10(stomach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1(</w:t>
            </w:r>
            <w:proofErr w:type="spellStart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haematopoietic_and_lymphoid_tissue</w:t>
            </w:r>
            <w:proofErr w:type="spellEnd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7(</w:t>
            </w:r>
            <w:proofErr w:type="spellStart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urinary_tract</w:t>
            </w:r>
            <w:proofErr w:type="spellEnd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2(pancreas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5(liver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2(</w:t>
            </w:r>
            <w:proofErr w:type="spellStart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genital_tract</w:t>
            </w:r>
            <w:proofErr w:type="spellEnd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20(</w:t>
            </w:r>
            <w:proofErr w:type="spellStart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oesophagus</w:t>
            </w:r>
            <w:proofErr w:type="spellEnd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1(</w:t>
            </w:r>
            <w:proofErr w:type="spellStart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adrenal_gland</w:t>
            </w:r>
            <w:proofErr w:type="spellEnd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1(skin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2(prostate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15(lung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21(</w:t>
            </w:r>
            <w:proofErr w:type="spellStart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upper_aerodigestive_tract</w:t>
            </w:r>
            <w:proofErr w:type="spellEnd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18(</w:t>
            </w:r>
            <w:proofErr w:type="spellStart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large_intestine</w:t>
            </w:r>
            <w:proofErr w:type="spellEnd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3(</w:t>
            </w:r>
            <w:proofErr w:type="spellStart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central_nervous_system</w:t>
            </w:r>
            <w:proofErr w:type="spellEnd"/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75784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nonsynonymous</w:t>
            </w:r>
          </w:p>
        </w:tc>
        <w:tc>
          <w:tcPr>
            <w:tcW w:w="4176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276699:exon1:c.G50T:p.C17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126118:exon4:c.G410T:p.C137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126112:exon5:c.G527T:p.C176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276761:exon5:c.G410T:p.C137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126115:exon1:c.G131T:p.C44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126113:exon5:c.G527T:p.C176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276697:exon1:c.G50T:p.C17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276695:exon5:c.G410T:p.C137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276760:exon5:c.G410T:p.C137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126117:exon1:c.G131T:p.C44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126114:exon5:c.G527T:p.C176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0546:exon5:c.G527T:p.C176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276696:exon5:c.G410T:p.C137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276698:exon1:c.G50T:p.C17F</w:t>
            </w:r>
          </w:p>
          <w:p w:rsidR="002A21E2" w:rsidRPr="00D17E79" w:rsidRDefault="002A21E2" w:rsidP="007159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7E79">
              <w:rPr>
                <w:rFonts w:ascii="Times New Roman" w:hAnsi="Times New Roman" w:cs="Times New Roman"/>
                <w:sz w:val="16"/>
                <w:szCs w:val="16"/>
              </w:rPr>
              <w:t>TP53:NM_001126116:exon1:c.G131T:p.C44F</w:t>
            </w:r>
          </w:p>
        </w:tc>
      </w:tr>
    </w:tbl>
    <w:p w:rsidR="002A21E2" w:rsidRDefault="002A21E2" w:rsidP="002A21E2"/>
    <w:p w:rsidR="003A11B4" w:rsidRPr="002A21E2" w:rsidRDefault="003A11B4">
      <w:bookmarkStart w:id="0" w:name="_GoBack"/>
      <w:bookmarkEnd w:id="0"/>
    </w:p>
    <w:sectPr w:rsidR="003A11B4" w:rsidRPr="002A21E2" w:rsidSect="002A21E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1E2"/>
    <w:rsid w:val="002A21E2"/>
    <w:rsid w:val="003A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C92CBF-DC3D-41B6-8792-044DF346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21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4-10T15:32:00Z</dcterms:created>
  <dcterms:modified xsi:type="dcterms:W3CDTF">2017-04-10T15:33:00Z</dcterms:modified>
</cp:coreProperties>
</file>